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539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173"/>
      </w:tblGrid>
      <w:tr w:rsidR="00CD3FAF" w14:paraId="73F489B1" w14:textId="77777777" w:rsidTr="000D42ED">
        <w:trPr>
          <w:trHeight w:val="356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DE203" w14:textId="12D61156" w:rsidR="00B03E96" w:rsidRPr="00B03E96" w:rsidRDefault="00660C35" w:rsidP="00B03E96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03E9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Supplementary Table </w:t>
            </w:r>
            <w:r w:rsidR="00AE3AE5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3</w:t>
            </w: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Cancer worry scale and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i</w:t>
            </w: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mpact of events scale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-</w:t>
            </w: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revised</w:t>
            </w:r>
          </w:p>
        </w:tc>
      </w:tr>
      <w:tr w:rsidR="00CD3FAF" w14:paraId="21EBE0F5" w14:textId="77777777" w:rsidTr="000D42ED">
        <w:trPr>
          <w:trHeight w:val="201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34E34" w14:textId="77777777" w:rsidR="00B03E96" w:rsidRPr="00B03E96" w:rsidRDefault="00B03E96" w:rsidP="00B03E96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</w:p>
        </w:tc>
      </w:tr>
      <w:tr w:rsidR="00CD3FAF" w14:paraId="3A1F2E50" w14:textId="77777777" w:rsidTr="000D42ED">
        <w:trPr>
          <w:trHeight w:val="367"/>
        </w:trPr>
        <w:tc>
          <w:tcPr>
            <w:tcW w:w="500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21D617" w14:textId="77777777" w:rsidR="00B03E96" w:rsidRPr="00B03E96" w:rsidRDefault="00660C35" w:rsidP="00B03E96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03E9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Cancer </w:t>
            </w:r>
            <w:proofErr w:type="gramStart"/>
            <w:r w:rsidRPr="00B03E9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worry</w:t>
            </w:r>
            <w:proofErr w:type="gramEnd"/>
            <w:r w:rsidRPr="00B03E9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scale (CWS)</w:t>
            </w:r>
          </w:p>
        </w:tc>
      </w:tr>
      <w:tr w:rsidR="00CD3FAF" w14:paraId="189EB74E" w14:textId="77777777" w:rsidTr="000D42ED">
        <w:trPr>
          <w:trHeight w:val="367"/>
        </w:trPr>
        <w:tc>
          <w:tcPr>
            <w:tcW w:w="5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9407393" w14:textId="77777777" w:rsidR="00B03E96" w:rsidRPr="00B03E96" w:rsidRDefault="00660C35" w:rsidP="00B03E96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Answer for the last 7 days</w:t>
            </w:r>
          </w:p>
        </w:tc>
      </w:tr>
      <w:tr w:rsidR="00CD3FAF" w14:paraId="1E278F94" w14:textId="77777777" w:rsidTr="000D42ED">
        <w:trPr>
          <w:trHeight w:val="356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AEA34" w14:textId="7DD1AC24" w:rsidR="00B03E96" w:rsidRPr="00B03E96" w:rsidRDefault="00660C35" w:rsidP="00B03E96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bookmarkStart w:id="0" w:name="_Hlk207007674"/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1. How often have you thought about your chances of getting cancer(again)?</w:t>
            </w:r>
          </w:p>
        </w:tc>
      </w:tr>
      <w:tr w:rsidR="00CD3FAF" w14:paraId="3A95B47C" w14:textId="77777777" w:rsidTr="000D42ED">
        <w:trPr>
          <w:trHeight w:val="356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BED91" w14:textId="2B1C9DD5" w:rsidR="00B03E96" w:rsidRPr="00B03E96" w:rsidRDefault="00660C35" w:rsidP="00B03E96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2. Have these thoughts affected your mood? </w:t>
            </w:r>
          </w:p>
        </w:tc>
      </w:tr>
      <w:tr w:rsidR="00CD3FAF" w14:paraId="6F84B558" w14:textId="77777777" w:rsidTr="000D42ED">
        <w:trPr>
          <w:trHeight w:val="356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9C69A" w14:textId="198CAC21" w:rsidR="00B03E96" w:rsidRPr="00B03E96" w:rsidRDefault="00660C35" w:rsidP="00B03E96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3. Have these thoughts interfered with your ability to do daily activities?</w:t>
            </w:r>
          </w:p>
        </w:tc>
      </w:tr>
      <w:tr w:rsidR="00CD3FAF" w14:paraId="684550DA" w14:textId="77777777" w:rsidTr="000D42ED">
        <w:trPr>
          <w:trHeight w:val="356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DE209" w14:textId="74DAAEFB" w:rsidR="00B03E96" w:rsidRPr="00B03E96" w:rsidRDefault="00660C35" w:rsidP="00B03E96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4. How concerned are you about the possibility of getting cancer one</w:t>
            </w:r>
            <w:r w:rsidR="00180ADD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</w:t>
            </w: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day?</w:t>
            </w:r>
          </w:p>
        </w:tc>
      </w:tr>
      <w:tr w:rsidR="00CD3FAF" w14:paraId="7BD07263" w14:textId="77777777" w:rsidTr="000D42ED">
        <w:trPr>
          <w:trHeight w:val="356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BB661" w14:textId="77777777" w:rsidR="00B03E96" w:rsidRPr="00B03E96" w:rsidRDefault="00660C35" w:rsidP="00B03E96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5. How often do you worry about developing cancer?</w:t>
            </w:r>
          </w:p>
        </w:tc>
      </w:tr>
      <w:tr w:rsidR="00CD3FAF" w14:paraId="3FD89728" w14:textId="77777777" w:rsidTr="000D42ED">
        <w:trPr>
          <w:trHeight w:val="356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1474A" w14:textId="77777777" w:rsidR="00B03E96" w:rsidRPr="00B03E96" w:rsidRDefault="00660C35" w:rsidP="00B03E96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6. How much of a problem is this worry?</w:t>
            </w:r>
          </w:p>
        </w:tc>
      </w:tr>
      <w:tr w:rsidR="00CD3FAF" w14:paraId="6F64AB7B" w14:textId="77777777" w:rsidTr="000D42ED">
        <w:trPr>
          <w:trHeight w:val="356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BB8FD" w14:textId="47847066" w:rsidR="00B03E96" w:rsidRPr="00B03E96" w:rsidRDefault="00660C35" w:rsidP="00B03E96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7. How often do you worry about the chance of family members</w:t>
            </w:r>
            <w:r w:rsidR="00B56C5F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</w:t>
            </w: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developing cancer?</w:t>
            </w:r>
          </w:p>
        </w:tc>
      </w:tr>
      <w:tr w:rsidR="00CD3FAF" w14:paraId="7CD5539B" w14:textId="77777777" w:rsidTr="000D42ED">
        <w:trPr>
          <w:trHeight w:val="356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38B58" w14:textId="50C6CA47" w:rsidR="00B03E96" w:rsidRPr="00B03E96" w:rsidRDefault="00660C35" w:rsidP="00B03E96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8. How concerned are you about the possibility that you will ever need</w:t>
            </w:r>
            <w:r w:rsidR="00255FD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</w:t>
            </w: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surgery (again)?</w:t>
            </w:r>
          </w:p>
        </w:tc>
      </w:tr>
      <w:tr w:rsidR="00CD3FAF" w14:paraId="45A51C08" w14:textId="77777777" w:rsidTr="0001110A">
        <w:trPr>
          <w:trHeight w:val="21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55AB2" w14:textId="77777777" w:rsidR="00B03E96" w:rsidRPr="00B03E96" w:rsidRDefault="00B03E96" w:rsidP="00B03E96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</w:p>
        </w:tc>
      </w:tr>
      <w:tr w:rsidR="00CD3FAF" w14:paraId="7BFEF8B4" w14:textId="77777777" w:rsidTr="000D42ED">
        <w:trPr>
          <w:trHeight w:val="367"/>
        </w:trPr>
        <w:tc>
          <w:tcPr>
            <w:tcW w:w="500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312FAD" w14:textId="5B289FD7" w:rsidR="00B03E96" w:rsidRPr="00B03E96" w:rsidRDefault="00660C35" w:rsidP="00B03E96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03E9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Impact of events scale-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r</w:t>
            </w:r>
            <w:r w:rsidRPr="00B03E9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evised (IES-R)</w:t>
            </w:r>
          </w:p>
        </w:tc>
      </w:tr>
      <w:tr w:rsidR="00CD3FAF" w14:paraId="07D3A6CD" w14:textId="77777777" w:rsidTr="000D42ED">
        <w:trPr>
          <w:trHeight w:val="356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981111" w14:textId="77777777" w:rsidR="00B03E96" w:rsidRPr="00B03E96" w:rsidRDefault="00660C35" w:rsidP="00B03E96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Answer for the last 7 days respect to event*</w:t>
            </w:r>
          </w:p>
        </w:tc>
      </w:tr>
      <w:tr w:rsidR="00CD3FAF" w14:paraId="2B190206" w14:textId="77777777" w:rsidTr="000D42ED">
        <w:trPr>
          <w:trHeight w:val="367"/>
        </w:trPr>
        <w:tc>
          <w:tcPr>
            <w:tcW w:w="5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DB2B00E" w14:textId="3ECDE26B" w:rsidR="00B03E96" w:rsidRPr="00B03E96" w:rsidRDefault="00660C35" w:rsidP="00B03E96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*Event is </w:t>
            </w:r>
            <w:r w:rsidR="00255FD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the </w:t>
            </w: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"disclosure of genetic testing results in the BRANCH study</w:t>
            </w:r>
            <w:r w:rsidR="00255FD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.</w:t>
            </w: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"</w:t>
            </w:r>
          </w:p>
        </w:tc>
      </w:tr>
      <w:tr w:rsidR="00CD3FAF" w14:paraId="3FE05A95" w14:textId="77777777" w:rsidTr="000D42ED">
        <w:trPr>
          <w:trHeight w:val="356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F5A19" w14:textId="77777777" w:rsidR="00B03E96" w:rsidRPr="00B03E96" w:rsidRDefault="00660C35" w:rsidP="00B03E96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1. Any reminder brought back feelings about it</w:t>
            </w:r>
          </w:p>
        </w:tc>
      </w:tr>
      <w:tr w:rsidR="00CD3FAF" w14:paraId="1DD00F52" w14:textId="77777777" w:rsidTr="000D42ED">
        <w:trPr>
          <w:trHeight w:val="356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FD661" w14:textId="77777777" w:rsidR="00B03E96" w:rsidRPr="00B03E96" w:rsidRDefault="00660C35" w:rsidP="00B03E96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2. I had trouble staying asleep</w:t>
            </w:r>
          </w:p>
        </w:tc>
      </w:tr>
      <w:tr w:rsidR="00CD3FAF" w14:paraId="6166417D" w14:textId="77777777" w:rsidTr="000D42ED">
        <w:trPr>
          <w:trHeight w:val="356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88C96" w14:textId="26218974" w:rsidR="00B03E96" w:rsidRPr="00B03E96" w:rsidRDefault="00660C35" w:rsidP="00B03E96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3. Other things kept making me think </w:t>
            </w:r>
            <w:r w:rsidR="001E723D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about</w:t>
            </w:r>
            <w:r w:rsidR="00255FD5"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</w:t>
            </w: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it.</w:t>
            </w:r>
          </w:p>
        </w:tc>
      </w:tr>
      <w:tr w:rsidR="00CD3FAF" w14:paraId="1E26F994" w14:textId="77777777" w:rsidTr="000D42ED">
        <w:trPr>
          <w:trHeight w:val="356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B40F0" w14:textId="77777777" w:rsidR="00B03E96" w:rsidRPr="00B03E96" w:rsidRDefault="00660C35" w:rsidP="00B03E96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4. I felt irritable and angry</w:t>
            </w:r>
          </w:p>
        </w:tc>
      </w:tr>
      <w:tr w:rsidR="00CD3FAF" w14:paraId="5D349E97" w14:textId="77777777" w:rsidTr="000D42ED">
        <w:trPr>
          <w:trHeight w:val="356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153B1" w14:textId="77777777" w:rsidR="00B03E96" w:rsidRPr="00B03E96" w:rsidRDefault="00660C35" w:rsidP="00B03E96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5. I avoided letting myself get upset when I thought about it or was reminded of it</w:t>
            </w:r>
          </w:p>
        </w:tc>
      </w:tr>
      <w:tr w:rsidR="00CD3FAF" w14:paraId="27CBB3EB" w14:textId="77777777" w:rsidTr="000D42ED">
        <w:trPr>
          <w:trHeight w:val="356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4F945" w14:textId="62EA9F01" w:rsidR="00B03E96" w:rsidRPr="00B03E96" w:rsidRDefault="00660C35" w:rsidP="00B03E96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6. I thought about it when I </w:t>
            </w:r>
            <w:r w:rsidR="00CC5A57"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didn</w:t>
            </w:r>
            <w:r w:rsidR="00CC5A5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’</w:t>
            </w:r>
            <w:r w:rsidR="00CC5A57"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t</w:t>
            </w: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mean to</w:t>
            </w:r>
          </w:p>
        </w:tc>
      </w:tr>
      <w:tr w:rsidR="00CD3FAF" w14:paraId="4BBD7195" w14:textId="77777777" w:rsidTr="000D42ED">
        <w:trPr>
          <w:trHeight w:val="356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20EC5" w14:textId="3E7EE059" w:rsidR="00B03E96" w:rsidRPr="00B03E96" w:rsidRDefault="00660C35" w:rsidP="00B03E96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7. I felt as if it had</w:t>
            </w:r>
            <w:r w:rsidR="00255FD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</w:t>
            </w: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n</w:t>
            </w:r>
            <w:r w:rsidR="00255FD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o</w:t>
            </w: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t happened or was</w:t>
            </w:r>
            <w:r w:rsidR="00255FD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</w:t>
            </w: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n</w:t>
            </w:r>
            <w:r w:rsidR="00255FD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o</w:t>
            </w: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t real.</w:t>
            </w:r>
          </w:p>
        </w:tc>
      </w:tr>
      <w:tr w:rsidR="00CD3FAF" w14:paraId="55D46B1B" w14:textId="77777777" w:rsidTr="000D42ED">
        <w:trPr>
          <w:trHeight w:val="356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B4F0D" w14:textId="77777777" w:rsidR="00B03E96" w:rsidRPr="00B03E96" w:rsidRDefault="00660C35" w:rsidP="00B03E96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8. I stayed away from reminders of it.</w:t>
            </w:r>
          </w:p>
        </w:tc>
      </w:tr>
      <w:tr w:rsidR="00CD3FAF" w14:paraId="7F3318C8" w14:textId="77777777" w:rsidTr="000D42ED">
        <w:trPr>
          <w:trHeight w:val="356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DCC4A" w14:textId="406BF872" w:rsidR="00B03E96" w:rsidRPr="00B03E96" w:rsidRDefault="00660C35" w:rsidP="00B03E96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9. Pictures about it popped into my mind.</w:t>
            </w:r>
          </w:p>
        </w:tc>
      </w:tr>
      <w:tr w:rsidR="00CD3FAF" w14:paraId="5A9DB799" w14:textId="77777777" w:rsidTr="000D42ED">
        <w:trPr>
          <w:trHeight w:val="356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AB20E" w14:textId="77777777" w:rsidR="00B03E96" w:rsidRPr="00B03E96" w:rsidRDefault="00660C35" w:rsidP="00B03E96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10. I was jumpy and easily startled.</w:t>
            </w:r>
          </w:p>
        </w:tc>
      </w:tr>
      <w:tr w:rsidR="00CD3FAF" w14:paraId="682DFD08" w14:textId="77777777" w:rsidTr="000D42ED">
        <w:trPr>
          <w:trHeight w:val="356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953BA" w14:textId="77777777" w:rsidR="00B03E96" w:rsidRPr="00B03E96" w:rsidRDefault="00660C35" w:rsidP="00B03E96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11. I tried not to think about it.</w:t>
            </w:r>
          </w:p>
        </w:tc>
      </w:tr>
      <w:tr w:rsidR="00CD3FAF" w14:paraId="08F3266C" w14:textId="77777777" w:rsidTr="000D42ED">
        <w:trPr>
          <w:trHeight w:val="356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0FC7D" w14:textId="16309CE6" w:rsidR="00B03E96" w:rsidRPr="00B03E96" w:rsidRDefault="00660C35" w:rsidP="00B03E96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12. I was aware that I still had a lot of feelings about it, but I didn't deal with them.</w:t>
            </w:r>
          </w:p>
        </w:tc>
      </w:tr>
      <w:tr w:rsidR="00CD3FAF" w14:paraId="24007295" w14:textId="77777777" w:rsidTr="000D42ED">
        <w:trPr>
          <w:trHeight w:val="356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5BCFF" w14:textId="77777777" w:rsidR="00B03E96" w:rsidRPr="00B03E96" w:rsidRDefault="00660C35" w:rsidP="00B03E96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13. My feelings about it were kind of numb.</w:t>
            </w:r>
          </w:p>
        </w:tc>
      </w:tr>
      <w:tr w:rsidR="00CD3FAF" w14:paraId="52930026" w14:textId="77777777" w:rsidTr="000D42ED">
        <w:trPr>
          <w:trHeight w:val="356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87FFE" w14:textId="77777777" w:rsidR="00B03E96" w:rsidRPr="00B03E96" w:rsidRDefault="00660C35" w:rsidP="00B03E96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14. I found myself acting or feeling like I was back at that time.</w:t>
            </w:r>
          </w:p>
        </w:tc>
      </w:tr>
      <w:tr w:rsidR="00CD3FAF" w14:paraId="1005B290" w14:textId="77777777" w:rsidTr="000D42ED">
        <w:trPr>
          <w:trHeight w:val="356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99994" w14:textId="2A40D84D" w:rsidR="00B03E96" w:rsidRPr="00B03E96" w:rsidRDefault="00660C35" w:rsidP="00B03E96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15. I had trouble falling asleep.</w:t>
            </w:r>
          </w:p>
        </w:tc>
      </w:tr>
      <w:tr w:rsidR="00CD3FAF" w14:paraId="2417238A" w14:textId="77777777" w:rsidTr="000D42ED">
        <w:trPr>
          <w:trHeight w:val="356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FF217" w14:textId="61F3A803" w:rsidR="00B03E96" w:rsidRPr="00B03E96" w:rsidRDefault="00660C35" w:rsidP="00B03E96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16. I had waves of strong feelings about it.</w:t>
            </w:r>
          </w:p>
        </w:tc>
      </w:tr>
      <w:tr w:rsidR="00CD3FAF" w14:paraId="75E2055B" w14:textId="77777777" w:rsidTr="000D42ED">
        <w:trPr>
          <w:trHeight w:val="356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B2E0A" w14:textId="77777777" w:rsidR="00B03E96" w:rsidRPr="00B03E96" w:rsidRDefault="00660C35" w:rsidP="00B03E96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17. I tried to remove it from my memory.</w:t>
            </w:r>
          </w:p>
        </w:tc>
      </w:tr>
      <w:tr w:rsidR="00CD3FAF" w14:paraId="0AE430B7" w14:textId="77777777" w:rsidTr="000D42ED">
        <w:trPr>
          <w:trHeight w:val="356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45816" w14:textId="6B3E4CB2" w:rsidR="00B03E96" w:rsidRPr="00B03E96" w:rsidRDefault="00660C35" w:rsidP="00B03E96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18. I had trouble concentrating.</w:t>
            </w:r>
          </w:p>
        </w:tc>
      </w:tr>
      <w:tr w:rsidR="00CD3FAF" w14:paraId="4534566E" w14:textId="77777777" w:rsidTr="000D42ED">
        <w:trPr>
          <w:trHeight w:val="356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DA588" w14:textId="51F03B81" w:rsidR="00B03E96" w:rsidRPr="00B03E96" w:rsidRDefault="00660C35" w:rsidP="00B03E96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19. Reminders of it caused me to have physical reactions</w:t>
            </w:r>
            <w:r w:rsidR="0093721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,</w:t>
            </w: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such as sweating, trouble breathing, nausea, or a pounding heart.</w:t>
            </w:r>
          </w:p>
        </w:tc>
      </w:tr>
      <w:tr w:rsidR="00CD3FAF" w14:paraId="73576D85" w14:textId="77777777" w:rsidTr="000D42ED">
        <w:trPr>
          <w:trHeight w:val="356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495E7" w14:textId="77777777" w:rsidR="00B03E96" w:rsidRPr="00B03E96" w:rsidRDefault="00660C35" w:rsidP="00B03E96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20. I had dreams about it.</w:t>
            </w:r>
          </w:p>
        </w:tc>
      </w:tr>
      <w:tr w:rsidR="00CD3FAF" w14:paraId="476C0C5B" w14:textId="77777777" w:rsidTr="000D42ED">
        <w:trPr>
          <w:trHeight w:val="356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186C4" w14:textId="2EF63927" w:rsidR="00B03E96" w:rsidRPr="00B03E96" w:rsidRDefault="00660C35" w:rsidP="00B03E96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21. I felt watchful and on</w:t>
            </w:r>
            <w:r w:rsidR="00255FD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</w:t>
            </w: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guard.</w:t>
            </w:r>
          </w:p>
        </w:tc>
      </w:tr>
      <w:tr w:rsidR="00CD3FAF" w14:paraId="3051F0EF" w14:textId="77777777" w:rsidTr="000D42ED">
        <w:trPr>
          <w:trHeight w:val="367"/>
        </w:trPr>
        <w:tc>
          <w:tcPr>
            <w:tcW w:w="500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22E257" w14:textId="77777777" w:rsidR="00B03E96" w:rsidRPr="00B03E96" w:rsidRDefault="00660C35" w:rsidP="00B03E96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03E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22. I tried not to talk about it.</w:t>
            </w:r>
          </w:p>
        </w:tc>
      </w:tr>
      <w:bookmarkEnd w:id="0"/>
    </w:tbl>
    <w:p w14:paraId="60749A80" w14:textId="77777777" w:rsidR="00EE5013" w:rsidRPr="000D42ED" w:rsidRDefault="00EE5013" w:rsidP="000D42ED">
      <w:pPr>
        <w:rPr>
          <w:lang w:eastAsia="ja-JP"/>
        </w:rPr>
      </w:pPr>
    </w:p>
    <w:sectPr w:rsidR="00EE5013" w:rsidRPr="000D42ED" w:rsidSect="00B93BD7">
      <w:pgSz w:w="12240" w:h="15840"/>
      <w:pgMar w:top="1021" w:right="1077" w:bottom="1021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78019A" w14:textId="77777777" w:rsidR="00C9033F" w:rsidRDefault="00C9033F" w:rsidP="001B585D">
      <w:pPr>
        <w:spacing w:after="0" w:line="240" w:lineRule="auto"/>
      </w:pPr>
      <w:r>
        <w:separator/>
      </w:r>
    </w:p>
  </w:endnote>
  <w:endnote w:type="continuationSeparator" w:id="0">
    <w:p w14:paraId="79DBA914" w14:textId="77777777" w:rsidR="00C9033F" w:rsidRDefault="00C9033F" w:rsidP="001B58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64C589" w14:textId="77777777" w:rsidR="00C9033F" w:rsidRDefault="00C9033F" w:rsidP="001B585D">
      <w:pPr>
        <w:spacing w:after="0" w:line="240" w:lineRule="auto"/>
      </w:pPr>
      <w:r>
        <w:separator/>
      </w:r>
    </w:p>
  </w:footnote>
  <w:footnote w:type="continuationSeparator" w:id="0">
    <w:p w14:paraId="374329FB" w14:textId="77777777" w:rsidR="00C9033F" w:rsidRDefault="00C9033F" w:rsidP="001B58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3E96"/>
    <w:rsid w:val="0001110A"/>
    <w:rsid w:val="000503DB"/>
    <w:rsid w:val="000A1B4C"/>
    <w:rsid w:val="000D42ED"/>
    <w:rsid w:val="00101A70"/>
    <w:rsid w:val="00180ADD"/>
    <w:rsid w:val="001A25AB"/>
    <w:rsid w:val="001B585D"/>
    <w:rsid w:val="001E723D"/>
    <w:rsid w:val="00255FD5"/>
    <w:rsid w:val="002B1EEB"/>
    <w:rsid w:val="002D2AE4"/>
    <w:rsid w:val="002F47B1"/>
    <w:rsid w:val="00330B7C"/>
    <w:rsid w:val="00357D17"/>
    <w:rsid w:val="003A236D"/>
    <w:rsid w:val="004037ED"/>
    <w:rsid w:val="00440A71"/>
    <w:rsid w:val="00445F03"/>
    <w:rsid w:val="004726FE"/>
    <w:rsid w:val="00495891"/>
    <w:rsid w:val="0050137D"/>
    <w:rsid w:val="00571117"/>
    <w:rsid w:val="0063659E"/>
    <w:rsid w:val="00660C35"/>
    <w:rsid w:val="006978AB"/>
    <w:rsid w:val="006C254A"/>
    <w:rsid w:val="00706CC5"/>
    <w:rsid w:val="00937211"/>
    <w:rsid w:val="009A4F4B"/>
    <w:rsid w:val="00A86337"/>
    <w:rsid w:val="00AE3AE5"/>
    <w:rsid w:val="00AF64DE"/>
    <w:rsid w:val="00AF740E"/>
    <w:rsid w:val="00B03E96"/>
    <w:rsid w:val="00B56C5F"/>
    <w:rsid w:val="00B93BD7"/>
    <w:rsid w:val="00BE0C1A"/>
    <w:rsid w:val="00C9033F"/>
    <w:rsid w:val="00CA3024"/>
    <w:rsid w:val="00CB6EA2"/>
    <w:rsid w:val="00CC245C"/>
    <w:rsid w:val="00CC5A57"/>
    <w:rsid w:val="00CD3FAF"/>
    <w:rsid w:val="00CD7FE2"/>
    <w:rsid w:val="00D22F4F"/>
    <w:rsid w:val="00D33F08"/>
    <w:rsid w:val="00D9370D"/>
    <w:rsid w:val="00E40E1D"/>
    <w:rsid w:val="00E412E0"/>
    <w:rsid w:val="00E65F30"/>
    <w:rsid w:val="00EB1605"/>
    <w:rsid w:val="00EE5013"/>
    <w:rsid w:val="00F82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8B053A"/>
  <w15:chartTrackingRefBased/>
  <w15:docId w15:val="{7E173A31-C50F-4EEB-AF5A-9FDE1AD64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B03E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03E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03E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3E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03E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03E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3E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3E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3E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03E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B03E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B03E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B03E96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B03E96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B03E96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B03E96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B03E96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B03E9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03E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03E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03E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03E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03E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03E9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03E9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03E9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03E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03E9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03E96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255FD5"/>
    <w:pPr>
      <w:spacing w:after="0" w:line="240" w:lineRule="auto"/>
    </w:pPr>
  </w:style>
  <w:style w:type="character" w:styleId="ab">
    <w:name w:val="annotation reference"/>
    <w:basedOn w:val="a0"/>
    <w:uiPriority w:val="99"/>
    <w:semiHidden/>
    <w:unhideWhenUsed/>
    <w:rsid w:val="00255FD5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255FD5"/>
    <w:pPr>
      <w:spacing w:line="240" w:lineRule="auto"/>
    </w:pPr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255FD5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55FD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255FD5"/>
    <w:rPr>
      <w:b/>
      <w:bCs/>
      <w:sz w:val="20"/>
      <w:szCs w:val="20"/>
    </w:rPr>
  </w:style>
  <w:style w:type="paragraph" w:styleId="af0">
    <w:name w:val="header"/>
    <w:basedOn w:val="a"/>
    <w:link w:val="af1"/>
    <w:uiPriority w:val="99"/>
    <w:unhideWhenUsed/>
    <w:rsid w:val="00CB6EA2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CB6EA2"/>
  </w:style>
  <w:style w:type="paragraph" w:styleId="af2">
    <w:name w:val="footer"/>
    <w:basedOn w:val="a"/>
    <w:link w:val="af3"/>
    <w:uiPriority w:val="99"/>
    <w:unhideWhenUsed/>
    <w:rsid w:val="00CB6EA2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CB6E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0E6DF3F-AF24-43A4-974A-59F3280096FD}">
  <we:reference id="wa200001361" version="2.129.3.0" store="en-US" storeType="omex"/>
  <we:alternateReferences>
    <we:reference id="wa200001361" version="2.129.3.0" store="en-US" storeType="omex"/>
  </we:alternateReferences>
  <we:properties>
    <we:property name="paperpal-document-id" value="&quot;8f8dc75d-b675-4a51-bb5c-5f2914a8d27b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86</Words>
  <Characters>1633</Characters>
  <Application>Microsoft Office Word</Application>
  <DocSecurity>0</DocSecurity>
  <Lines>13</Lines>
  <Paragraphs>3</Paragraphs>
  <ScaleCrop>false</ScaleCrop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香里 木村</cp:lastModifiedBy>
  <cp:revision>32</cp:revision>
  <cp:lastPrinted>2025-10-03T07:43:00Z</cp:lastPrinted>
  <dcterms:created xsi:type="dcterms:W3CDTF">2025-08-24T12:51:00Z</dcterms:created>
  <dcterms:modified xsi:type="dcterms:W3CDTF">2025-12-21T05:22:00Z</dcterms:modified>
</cp:coreProperties>
</file>